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62044" w14:textId="77777777" w:rsidR="00766F63" w:rsidRPr="00977326" w:rsidRDefault="00766F63" w:rsidP="00766F63">
      <w:pPr>
        <w:spacing w:after="160" w:line="360" w:lineRule="auto"/>
        <w:rPr>
          <w:rFonts w:ascii="Arial" w:eastAsiaTheme="minorHAnsi" w:hAnsi="Arial" w:cs="Arial"/>
          <w:b/>
          <w:bCs/>
          <w:sz w:val="22"/>
          <w:szCs w:val="22"/>
          <w:lang w:val="en-CA"/>
        </w:rPr>
      </w:pPr>
      <w:r w:rsidRPr="00CC0BE8">
        <w:rPr>
          <w:rFonts w:ascii="Arial" w:eastAsiaTheme="minorHAnsi" w:hAnsi="Arial" w:cs="Arial"/>
          <w:b/>
          <w:bCs/>
          <w:sz w:val="22"/>
          <w:szCs w:val="22"/>
          <w:lang w:val="en-CA"/>
        </w:rPr>
        <w:t xml:space="preserve">Appendix 2: Comparison of Participants with Artificial Intelligence Knowledge High vs. Not </w:t>
      </w:r>
      <w:proofErr w:type="spellStart"/>
      <w:r w:rsidRPr="00CC0BE8">
        <w:rPr>
          <w:rFonts w:ascii="Arial" w:eastAsiaTheme="minorHAnsi" w:hAnsi="Arial" w:cs="Arial"/>
          <w:b/>
          <w:bCs/>
          <w:sz w:val="22"/>
          <w:szCs w:val="22"/>
          <w:lang w:val="en-CA"/>
        </w:rPr>
        <w:t>High</w:t>
      </w:r>
      <w:r w:rsidRPr="00CC0BE8">
        <w:rPr>
          <w:rFonts w:ascii="Arial" w:eastAsiaTheme="minorHAnsi" w:hAnsi="Arial" w:cs="Arial"/>
          <w:b/>
          <w:sz w:val="22"/>
          <w:szCs w:val="22"/>
          <w:vertAlign w:val="superscript"/>
          <w:lang w:val="en-CA"/>
        </w:rPr>
        <w:t>a</w:t>
      </w:r>
      <w:proofErr w:type="spellEnd"/>
      <w:r w:rsidRPr="00CC0BE8">
        <w:rPr>
          <w:rFonts w:ascii="Arial" w:eastAsiaTheme="minorHAnsi" w:hAnsi="Arial" w:cs="Arial"/>
          <w:b/>
          <w:bCs/>
          <w:sz w:val="22"/>
          <w:szCs w:val="22"/>
          <w:lang w:val="en-CA"/>
        </w:rPr>
        <w:t xml:space="preserve"> (N=275)</w:t>
      </w:r>
    </w:p>
    <w:tbl>
      <w:tblPr>
        <w:tblStyle w:val="PlainTable1"/>
        <w:tblW w:w="5003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9"/>
        <w:gridCol w:w="1475"/>
        <w:gridCol w:w="1817"/>
        <w:gridCol w:w="1525"/>
      </w:tblGrid>
      <w:tr w:rsidR="00766F63" w:rsidRPr="00977326" w14:paraId="487C4EAD" w14:textId="77777777" w:rsidTr="001A06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pct"/>
            <w:shd w:val="clear" w:color="auto" w:fill="auto"/>
            <w:vAlign w:val="center"/>
          </w:tcPr>
          <w:p w14:paraId="1A50A23A" w14:textId="77777777" w:rsidR="00766F63" w:rsidRPr="00977326" w:rsidRDefault="00766F63" w:rsidP="001A061A">
            <w:pPr>
              <w:spacing w:after="160" w:line="259" w:lineRule="auto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sz w:val="22"/>
                <w:szCs w:val="22"/>
                <w:lang w:val="en-CA"/>
              </w:rPr>
              <w:t>Characteristic</w:t>
            </w:r>
          </w:p>
        </w:tc>
        <w:tc>
          <w:tcPr>
            <w:tcW w:w="788" w:type="pct"/>
            <w:shd w:val="clear" w:color="auto" w:fill="auto"/>
            <w:vAlign w:val="center"/>
          </w:tcPr>
          <w:p w14:paraId="226C5686" w14:textId="77777777" w:rsidR="00766F63" w:rsidRPr="00977326" w:rsidRDefault="00766F63" w:rsidP="001A061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sz w:val="22"/>
                <w:szCs w:val="22"/>
                <w:lang w:val="en-CA"/>
              </w:rPr>
              <w:t>Artificial Intelligence Knowledge High</w:t>
            </w:r>
          </w:p>
          <w:p w14:paraId="31402926" w14:textId="77777777" w:rsidR="00766F63" w:rsidRPr="00977326" w:rsidRDefault="00766F63" w:rsidP="001A061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 w:val="0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b w:val="0"/>
                <w:sz w:val="22"/>
                <w:szCs w:val="22"/>
                <w:lang w:val="en-CA"/>
              </w:rPr>
              <w:t>(n=49)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057761D0" w14:textId="77777777" w:rsidR="00766F63" w:rsidRPr="00977326" w:rsidRDefault="00766F63" w:rsidP="001A061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sz w:val="22"/>
                <w:szCs w:val="22"/>
                <w:lang w:val="en-CA"/>
              </w:rPr>
              <w:t>Artificial Intelligence Knowledge Not High</w:t>
            </w:r>
          </w:p>
          <w:p w14:paraId="4FF01538" w14:textId="77777777" w:rsidR="00766F63" w:rsidRPr="00977326" w:rsidRDefault="00766F63" w:rsidP="001A061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 w:val="0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b w:val="0"/>
                <w:sz w:val="22"/>
                <w:szCs w:val="22"/>
                <w:lang w:val="en-CA"/>
              </w:rPr>
              <w:t>(n=226)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486AE913" w14:textId="77777777" w:rsidR="00766F63" w:rsidRPr="00977326" w:rsidRDefault="00766F63" w:rsidP="001A061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i/>
                <w:iCs/>
                <w:sz w:val="22"/>
                <w:szCs w:val="22"/>
                <w:lang w:val="en-CA"/>
              </w:rPr>
              <w:t>P</w:t>
            </w:r>
            <w:r w:rsidRPr="00977326">
              <w:rPr>
                <w:rFonts w:ascii="Arial" w:eastAsiaTheme="minorHAnsi" w:hAnsi="Arial" w:cs="Arial"/>
                <w:sz w:val="22"/>
                <w:szCs w:val="22"/>
                <w:lang w:val="en-CA"/>
              </w:rPr>
              <w:t xml:space="preserve"> Value</w:t>
            </w:r>
          </w:p>
        </w:tc>
      </w:tr>
      <w:tr w:rsidR="00766F63" w:rsidRPr="00977326" w14:paraId="71B71839" w14:textId="77777777" w:rsidTr="001A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pct"/>
            <w:shd w:val="clear" w:color="auto" w:fill="auto"/>
            <w:vAlign w:val="center"/>
          </w:tcPr>
          <w:p w14:paraId="63E31558" w14:textId="77777777" w:rsidR="00766F63" w:rsidRPr="00977326" w:rsidRDefault="00766F63" w:rsidP="001A061A">
            <w:pPr>
              <w:spacing w:after="160" w:line="259" w:lineRule="auto"/>
              <w:rPr>
                <w:rFonts w:ascii="Arial" w:eastAsiaTheme="minorHAnsi" w:hAnsi="Arial" w:cs="Arial"/>
                <w:b w:val="0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b w:val="0"/>
                <w:sz w:val="22"/>
                <w:szCs w:val="22"/>
                <w:lang w:val="en-CA"/>
              </w:rPr>
              <w:t>Male Gender</w:t>
            </w:r>
          </w:p>
        </w:tc>
        <w:tc>
          <w:tcPr>
            <w:tcW w:w="788" w:type="pct"/>
            <w:shd w:val="clear" w:color="auto" w:fill="auto"/>
            <w:vAlign w:val="center"/>
          </w:tcPr>
          <w:p w14:paraId="19B6AA49" w14:textId="77777777" w:rsidR="00766F63" w:rsidRPr="00977326" w:rsidRDefault="00766F63" w:rsidP="001A061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sz w:val="22"/>
                <w:szCs w:val="22"/>
                <w:lang w:val="en-CA"/>
              </w:rPr>
              <w:t>31 (63.3%)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0FAF79C8" w14:textId="77777777" w:rsidR="00766F63" w:rsidRPr="00977326" w:rsidRDefault="00766F63" w:rsidP="001A061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sz w:val="22"/>
                <w:szCs w:val="22"/>
                <w:lang w:val="en-CA"/>
              </w:rPr>
              <w:t>97 (42.9%)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59DF972A" w14:textId="77777777" w:rsidR="00766F63" w:rsidRPr="00977326" w:rsidRDefault="00766F63" w:rsidP="001A061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sz w:val="22"/>
                <w:szCs w:val="22"/>
                <w:lang w:val="en-CA"/>
              </w:rPr>
              <w:t>.0</w:t>
            </w:r>
            <w:r>
              <w:rPr>
                <w:rFonts w:ascii="Arial" w:eastAsiaTheme="minorHAnsi" w:hAnsi="Arial" w:cs="Arial"/>
                <w:sz w:val="22"/>
                <w:szCs w:val="22"/>
                <w:lang w:val="en-CA"/>
              </w:rPr>
              <w:t>2</w:t>
            </w:r>
          </w:p>
        </w:tc>
      </w:tr>
      <w:tr w:rsidR="00766F63" w:rsidRPr="00977326" w14:paraId="027D4FD8" w14:textId="77777777" w:rsidTr="001A06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pct"/>
            <w:shd w:val="clear" w:color="auto" w:fill="auto"/>
            <w:vAlign w:val="center"/>
          </w:tcPr>
          <w:p w14:paraId="1829271D" w14:textId="77777777" w:rsidR="00766F63" w:rsidRPr="00977326" w:rsidRDefault="00766F63" w:rsidP="001A061A">
            <w:pPr>
              <w:spacing w:after="160" w:line="259" w:lineRule="auto"/>
              <w:rPr>
                <w:rFonts w:ascii="Arial" w:eastAsiaTheme="minorHAnsi" w:hAnsi="Arial" w:cs="Arial"/>
                <w:b w:val="0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b w:val="0"/>
                <w:sz w:val="22"/>
                <w:szCs w:val="22"/>
                <w:lang w:val="en-CA"/>
              </w:rPr>
              <w:t>Physician</w:t>
            </w:r>
          </w:p>
        </w:tc>
        <w:tc>
          <w:tcPr>
            <w:tcW w:w="788" w:type="pct"/>
            <w:shd w:val="clear" w:color="auto" w:fill="auto"/>
            <w:vAlign w:val="center"/>
          </w:tcPr>
          <w:p w14:paraId="7DCE464B" w14:textId="77777777" w:rsidR="00766F63" w:rsidRPr="00977326" w:rsidRDefault="00766F63" w:rsidP="001A061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sz w:val="22"/>
                <w:szCs w:val="22"/>
                <w:lang w:val="en-CA"/>
              </w:rPr>
              <w:t>36 (73.5%)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6D6BA560" w14:textId="77777777" w:rsidR="00766F63" w:rsidRPr="00977326" w:rsidRDefault="00766F63" w:rsidP="001A061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sz w:val="22"/>
                <w:szCs w:val="22"/>
                <w:lang w:val="en-CA"/>
              </w:rPr>
              <w:t>202 (89.4%)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55B45713" w14:textId="77777777" w:rsidR="00766F63" w:rsidRPr="00977326" w:rsidRDefault="00766F63" w:rsidP="001A061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sz w:val="22"/>
                <w:szCs w:val="22"/>
                <w:lang w:val="en-CA"/>
              </w:rPr>
              <w:t>.006</w:t>
            </w:r>
          </w:p>
        </w:tc>
      </w:tr>
      <w:tr w:rsidR="00766F63" w:rsidRPr="00977326" w14:paraId="6F38C3B7" w14:textId="77777777" w:rsidTr="001A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pct"/>
            <w:shd w:val="clear" w:color="auto" w:fill="auto"/>
            <w:vAlign w:val="center"/>
          </w:tcPr>
          <w:p w14:paraId="1C6CC014" w14:textId="77777777" w:rsidR="00766F63" w:rsidRPr="00977326" w:rsidRDefault="00766F63" w:rsidP="001A061A">
            <w:pPr>
              <w:spacing w:after="160" w:line="259" w:lineRule="auto"/>
              <w:rPr>
                <w:rFonts w:ascii="Arial" w:eastAsiaTheme="minorHAnsi" w:hAnsi="Arial" w:cs="Arial"/>
                <w:b w:val="0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b w:val="0"/>
                <w:sz w:val="22"/>
                <w:szCs w:val="22"/>
                <w:lang w:val="en-CA"/>
              </w:rPr>
              <w:t>Years from Completion of Training</w:t>
            </w:r>
          </w:p>
        </w:tc>
        <w:tc>
          <w:tcPr>
            <w:tcW w:w="788" w:type="pct"/>
            <w:shd w:val="clear" w:color="auto" w:fill="auto"/>
            <w:vAlign w:val="center"/>
          </w:tcPr>
          <w:p w14:paraId="131171FF" w14:textId="77777777" w:rsidR="00766F63" w:rsidRPr="00977326" w:rsidRDefault="00766F63" w:rsidP="001A061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971" w:type="pct"/>
            <w:shd w:val="clear" w:color="auto" w:fill="auto"/>
            <w:vAlign w:val="center"/>
          </w:tcPr>
          <w:p w14:paraId="1F4F0CFE" w14:textId="77777777" w:rsidR="00766F63" w:rsidRPr="00977326" w:rsidRDefault="00766F63" w:rsidP="001A061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815" w:type="pct"/>
            <w:shd w:val="clear" w:color="auto" w:fill="auto"/>
            <w:vAlign w:val="center"/>
          </w:tcPr>
          <w:p w14:paraId="36B23F72" w14:textId="77777777" w:rsidR="00766F63" w:rsidRPr="00977326" w:rsidRDefault="00766F63" w:rsidP="001A061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sz w:val="22"/>
                <w:szCs w:val="22"/>
                <w:lang w:val="en-CA"/>
              </w:rPr>
              <w:t>.74</w:t>
            </w:r>
          </w:p>
        </w:tc>
      </w:tr>
      <w:tr w:rsidR="00766F63" w:rsidRPr="00977326" w14:paraId="09540D3A" w14:textId="77777777" w:rsidTr="001A06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pct"/>
            <w:shd w:val="clear" w:color="auto" w:fill="auto"/>
            <w:vAlign w:val="center"/>
          </w:tcPr>
          <w:p w14:paraId="6FB9325F" w14:textId="77777777" w:rsidR="00766F63" w:rsidRPr="00977326" w:rsidRDefault="00766F63" w:rsidP="001A061A">
            <w:pPr>
              <w:tabs>
                <w:tab w:val="left" w:pos="432"/>
              </w:tabs>
              <w:spacing w:after="160" w:line="259" w:lineRule="auto"/>
              <w:ind w:left="432"/>
              <w:rPr>
                <w:rFonts w:ascii="Arial" w:eastAsiaTheme="minorHAnsi" w:hAnsi="Arial" w:cs="Arial"/>
                <w:b w:val="0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b w:val="0"/>
                <w:sz w:val="22"/>
                <w:szCs w:val="22"/>
                <w:lang w:val="en-CA"/>
              </w:rPr>
              <w:t>&lt;1 year</w:t>
            </w:r>
          </w:p>
        </w:tc>
        <w:tc>
          <w:tcPr>
            <w:tcW w:w="788" w:type="pct"/>
            <w:shd w:val="clear" w:color="auto" w:fill="auto"/>
            <w:vAlign w:val="center"/>
          </w:tcPr>
          <w:p w14:paraId="2ECE601F" w14:textId="77777777" w:rsidR="00766F63" w:rsidRPr="00977326" w:rsidRDefault="00766F63" w:rsidP="001A061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sz w:val="22"/>
                <w:szCs w:val="22"/>
                <w:lang w:val="en-CA"/>
              </w:rPr>
              <w:t>2 (4.1%)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3E4A579C" w14:textId="77777777" w:rsidR="00766F63" w:rsidRPr="00977326" w:rsidRDefault="00766F63" w:rsidP="001A061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sz w:val="22"/>
                <w:szCs w:val="22"/>
                <w:lang w:val="en-CA"/>
              </w:rPr>
              <w:t>4 (1.8%)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450FC70D" w14:textId="77777777" w:rsidR="00766F63" w:rsidRPr="00977326" w:rsidRDefault="00766F63" w:rsidP="001A061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</w:p>
        </w:tc>
      </w:tr>
      <w:tr w:rsidR="00766F63" w:rsidRPr="00977326" w14:paraId="3C89DE1F" w14:textId="77777777" w:rsidTr="001A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pct"/>
            <w:shd w:val="clear" w:color="auto" w:fill="auto"/>
            <w:vAlign w:val="center"/>
          </w:tcPr>
          <w:p w14:paraId="788C12D4" w14:textId="77777777" w:rsidR="00766F63" w:rsidRPr="00977326" w:rsidRDefault="00766F63" w:rsidP="001A061A">
            <w:pPr>
              <w:tabs>
                <w:tab w:val="left" w:pos="432"/>
              </w:tabs>
              <w:spacing w:after="160" w:line="259" w:lineRule="auto"/>
              <w:ind w:left="432"/>
              <w:rPr>
                <w:rFonts w:ascii="Arial" w:eastAsiaTheme="minorHAnsi" w:hAnsi="Arial" w:cs="Arial"/>
                <w:b w:val="0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b w:val="0"/>
                <w:sz w:val="22"/>
                <w:szCs w:val="22"/>
                <w:lang w:val="en-CA"/>
              </w:rPr>
              <w:t>1-4 years</w:t>
            </w:r>
          </w:p>
        </w:tc>
        <w:tc>
          <w:tcPr>
            <w:tcW w:w="788" w:type="pct"/>
            <w:shd w:val="clear" w:color="auto" w:fill="auto"/>
            <w:vAlign w:val="center"/>
          </w:tcPr>
          <w:p w14:paraId="30BB4807" w14:textId="77777777" w:rsidR="00766F63" w:rsidRPr="00977326" w:rsidRDefault="00766F63" w:rsidP="001A061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sz w:val="22"/>
                <w:szCs w:val="22"/>
                <w:lang w:val="en-CA"/>
              </w:rPr>
              <w:t>8 (16.3%)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BC6F582" w14:textId="77777777" w:rsidR="00766F63" w:rsidRPr="00977326" w:rsidRDefault="00766F63" w:rsidP="001A061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sz w:val="22"/>
                <w:szCs w:val="22"/>
                <w:lang w:val="en-CA"/>
              </w:rPr>
              <w:t>35 (15.5%)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3AC54236" w14:textId="77777777" w:rsidR="00766F63" w:rsidRPr="00977326" w:rsidRDefault="00766F63" w:rsidP="001A061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</w:p>
        </w:tc>
      </w:tr>
      <w:tr w:rsidR="00766F63" w:rsidRPr="00977326" w14:paraId="196616B8" w14:textId="77777777" w:rsidTr="001A06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pct"/>
            <w:shd w:val="clear" w:color="auto" w:fill="auto"/>
            <w:vAlign w:val="center"/>
          </w:tcPr>
          <w:p w14:paraId="101B1033" w14:textId="77777777" w:rsidR="00766F63" w:rsidRPr="00977326" w:rsidRDefault="00766F63" w:rsidP="001A061A">
            <w:pPr>
              <w:tabs>
                <w:tab w:val="left" w:pos="432"/>
              </w:tabs>
              <w:spacing w:after="160" w:line="259" w:lineRule="auto"/>
              <w:ind w:left="432"/>
              <w:rPr>
                <w:rFonts w:ascii="Arial" w:eastAsiaTheme="minorHAnsi" w:hAnsi="Arial" w:cs="Arial"/>
                <w:b w:val="0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b w:val="0"/>
                <w:sz w:val="22"/>
                <w:szCs w:val="22"/>
                <w:lang w:val="en-CA"/>
              </w:rPr>
              <w:t>5-10 years</w:t>
            </w:r>
          </w:p>
        </w:tc>
        <w:tc>
          <w:tcPr>
            <w:tcW w:w="788" w:type="pct"/>
            <w:shd w:val="clear" w:color="auto" w:fill="auto"/>
            <w:vAlign w:val="center"/>
          </w:tcPr>
          <w:p w14:paraId="79492C32" w14:textId="77777777" w:rsidR="00766F63" w:rsidRPr="00977326" w:rsidRDefault="00766F63" w:rsidP="001A061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sz w:val="22"/>
                <w:szCs w:val="22"/>
                <w:lang w:val="en-CA"/>
              </w:rPr>
              <w:t>12 (24.5%)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073178CC" w14:textId="77777777" w:rsidR="00766F63" w:rsidRPr="00977326" w:rsidRDefault="00766F63" w:rsidP="001A061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sz w:val="22"/>
                <w:szCs w:val="22"/>
                <w:lang w:val="en-CA"/>
              </w:rPr>
              <w:t>51 (22.6%)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0FF3DCB0" w14:textId="77777777" w:rsidR="00766F63" w:rsidRPr="00977326" w:rsidRDefault="00766F63" w:rsidP="001A061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</w:p>
        </w:tc>
      </w:tr>
      <w:tr w:rsidR="00766F63" w:rsidRPr="00977326" w14:paraId="40A28A0B" w14:textId="77777777" w:rsidTr="001A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pct"/>
            <w:shd w:val="clear" w:color="auto" w:fill="auto"/>
            <w:vAlign w:val="center"/>
          </w:tcPr>
          <w:p w14:paraId="7C824EF5" w14:textId="77777777" w:rsidR="00766F63" w:rsidRPr="00977326" w:rsidRDefault="00766F63" w:rsidP="001A061A">
            <w:pPr>
              <w:tabs>
                <w:tab w:val="left" w:pos="432"/>
              </w:tabs>
              <w:spacing w:after="160" w:line="259" w:lineRule="auto"/>
              <w:ind w:left="432"/>
              <w:rPr>
                <w:rFonts w:ascii="Arial" w:eastAsiaTheme="minorHAnsi" w:hAnsi="Arial" w:cs="Arial"/>
                <w:b w:val="0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b w:val="0"/>
                <w:sz w:val="22"/>
                <w:szCs w:val="22"/>
                <w:lang w:val="en-CA"/>
              </w:rPr>
              <w:t>11+ years</w:t>
            </w:r>
          </w:p>
        </w:tc>
        <w:tc>
          <w:tcPr>
            <w:tcW w:w="788" w:type="pct"/>
            <w:shd w:val="clear" w:color="auto" w:fill="auto"/>
            <w:vAlign w:val="center"/>
          </w:tcPr>
          <w:p w14:paraId="2E1BFD19" w14:textId="77777777" w:rsidR="00766F63" w:rsidRPr="00977326" w:rsidRDefault="00766F63" w:rsidP="001A061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sz w:val="22"/>
                <w:szCs w:val="22"/>
                <w:lang w:val="en-CA"/>
              </w:rPr>
              <w:t>27 (55.1%)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02C977BC" w14:textId="77777777" w:rsidR="00766F63" w:rsidRPr="00977326" w:rsidRDefault="00766F63" w:rsidP="001A061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  <w:r w:rsidRPr="00977326">
              <w:rPr>
                <w:rFonts w:ascii="Arial" w:eastAsiaTheme="minorHAnsi" w:hAnsi="Arial" w:cs="Arial"/>
                <w:sz w:val="22"/>
                <w:szCs w:val="22"/>
                <w:lang w:val="en-CA"/>
              </w:rPr>
              <w:t>136 (60.2%)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06031E00" w14:textId="77777777" w:rsidR="00766F63" w:rsidRPr="00977326" w:rsidRDefault="00766F63" w:rsidP="001A061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CA"/>
              </w:rPr>
            </w:pPr>
          </w:p>
        </w:tc>
      </w:tr>
    </w:tbl>
    <w:p w14:paraId="3696A0A1" w14:textId="77777777" w:rsidR="00766F63" w:rsidRPr="00977326" w:rsidRDefault="00766F63" w:rsidP="00766F63">
      <w:pPr>
        <w:spacing w:after="160" w:line="480" w:lineRule="auto"/>
        <w:rPr>
          <w:rFonts w:ascii="Arial" w:hAnsi="Arial" w:cs="Arial"/>
          <w:b/>
          <w:bCs/>
          <w:sz w:val="22"/>
          <w:szCs w:val="22"/>
        </w:rPr>
      </w:pPr>
    </w:p>
    <w:p w14:paraId="4B9D0679" w14:textId="77777777" w:rsidR="00766F63" w:rsidRPr="00977326" w:rsidRDefault="00766F63" w:rsidP="00766F63">
      <w:pPr>
        <w:spacing w:after="160" w:line="480" w:lineRule="auto"/>
        <w:rPr>
          <w:rFonts w:ascii="Arial" w:hAnsi="Arial" w:cs="Arial"/>
          <w:sz w:val="22"/>
          <w:szCs w:val="22"/>
        </w:rPr>
      </w:pPr>
      <w:r w:rsidRPr="006627E7">
        <w:rPr>
          <w:rFonts w:ascii="Arial" w:eastAsiaTheme="minorHAnsi" w:hAnsi="Arial" w:cs="Arial"/>
          <w:b/>
          <w:sz w:val="22"/>
          <w:szCs w:val="22"/>
          <w:vertAlign w:val="superscript"/>
          <w:lang w:val="en-CA"/>
        </w:rPr>
        <w:t>a</w:t>
      </w:r>
      <w:r w:rsidRPr="00977326">
        <w:rPr>
          <w:rFonts w:ascii="Arial" w:hAnsi="Arial" w:cs="Arial"/>
          <w:sz w:val="22"/>
          <w:szCs w:val="22"/>
        </w:rPr>
        <w:t xml:space="preserve"> High dichotomized as score of 4 or 5 as rated on a 5-point Likert scale</w:t>
      </w:r>
      <w:r w:rsidRPr="00977326">
        <w:rPr>
          <w:rFonts w:ascii="Arial" w:hAnsi="Arial" w:cs="Arial"/>
          <w:sz w:val="22"/>
          <w:szCs w:val="22"/>
          <w:lang w:val="en-CA"/>
        </w:rPr>
        <w:t xml:space="preserve"> ranging from 1 = “no understanding” to 5 = “fully understand”  </w:t>
      </w:r>
    </w:p>
    <w:p w14:paraId="620E1C75" w14:textId="77777777" w:rsidR="00766F63" w:rsidRPr="00977326" w:rsidRDefault="00766F63" w:rsidP="00766F63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261F2A11" w14:textId="77777777" w:rsidR="0034238D" w:rsidRDefault="0034238D"/>
    <w:sectPr w:rsidR="0034238D" w:rsidSect="00A64B00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88DED" w14:textId="77777777" w:rsidR="00297892" w:rsidRDefault="00297892">
      <w:r>
        <w:separator/>
      </w:r>
    </w:p>
  </w:endnote>
  <w:endnote w:type="continuationSeparator" w:id="0">
    <w:p w14:paraId="7D22EABD" w14:textId="77777777" w:rsidR="00297892" w:rsidRDefault="002978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18107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669FCD" w14:textId="77777777" w:rsidR="005464A5" w:rsidRDefault="00766F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460D5982" w14:textId="77777777" w:rsidR="00353433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B9082" w14:textId="77777777" w:rsidR="00297892" w:rsidRDefault="00297892">
      <w:r>
        <w:separator/>
      </w:r>
    </w:p>
  </w:footnote>
  <w:footnote w:type="continuationSeparator" w:id="0">
    <w:p w14:paraId="193B986C" w14:textId="77777777" w:rsidR="00297892" w:rsidRDefault="002978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F63"/>
    <w:rsid w:val="00297892"/>
    <w:rsid w:val="0034238D"/>
    <w:rsid w:val="00766F63"/>
    <w:rsid w:val="00CC0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E2B82"/>
  <w15:chartTrackingRefBased/>
  <w15:docId w15:val="{6749BE22-D9A4-495C-A9F5-CE61EF123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F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66F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6F63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PlainTable1">
    <w:name w:val="Plain Table 1"/>
    <w:basedOn w:val="TableNormal"/>
    <w:uiPriority w:val="41"/>
    <w:rsid w:val="00766F6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>SickKids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Tardif-Theriault</dc:creator>
  <cp:keywords/>
  <dc:description/>
  <cp:lastModifiedBy>Monisha Swaminathan</cp:lastModifiedBy>
  <cp:revision>2</cp:revision>
  <dcterms:created xsi:type="dcterms:W3CDTF">2022-09-14T18:40:00Z</dcterms:created>
  <dcterms:modified xsi:type="dcterms:W3CDTF">2022-11-16T17:45:00Z</dcterms:modified>
</cp:coreProperties>
</file>